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209A" w14:textId="77777777" w:rsidR="009013DF" w:rsidRDefault="009013DF" w:rsidP="009013DF">
      <w:pPr>
        <w:rPr>
          <w:rFonts w:ascii="Times New Roman" w:hAnsi="Times New Roman" w:cs="Times New Roman"/>
          <w:sz w:val="24"/>
        </w:rPr>
      </w:pPr>
    </w:p>
    <w:p w14:paraId="10108AB7" w14:textId="31905FAD" w:rsidR="009013DF" w:rsidRPr="00F036B4" w:rsidRDefault="003A3E7A" w:rsidP="004E52BE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BD8E733" wp14:editId="47C2DFEA">
            <wp:extent cx="6149340" cy="4686300"/>
            <wp:effectExtent l="0" t="0" r="381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71BA" w:rsidRPr="002A71BA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744F00" w:rsidRPr="00744F00">
        <w:rPr>
          <w:rFonts w:ascii="Times New Roman" w:hAnsi="Times New Roman" w:cs="Times New Roman"/>
          <w:sz w:val="24"/>
          <w:szCs w:val="24"/>
        </w:rPr>
        <w:t>Additional file 4</w:t>
      </w:r>
      <w:r w:rsidR="009013DF" w:rsidRPr="002A71BA">
        <w:rPr>
          <w:rFonts w:ascii="Times New Roman" w:hAnsi="Times New Roman" w:cs="Times New Roman"/>
          <w:sz w:val="24"/>
        </w:rPr>
        <w:t xml:space="preserve">: </w:t>
      </w:r>
      <w:r w:rsidR="009013DF" w:rsidRPr="00F036B4">
        <w:rPr>
          <w:rFonts w:ascii="Times New Roman" w:hAnsi="Times New Roman" w:cs="Times New Roman"/>
          <w:sz w:val="24"/>
        </w:rPr>
        <w:t xml:space="preserve">Forest plot of the adjusted odds ratios with corresponding 95% CIs of studies on the association of </w:t>
      </w:r>
      <w:r w:rsidR="004B09B7">
        <w:rPr>
          <w:rFonts w:ascii="Times New Roman" w:hAnsi="Times New Roman" w:cs="Times New Roman"/>
          <w:sz w:val="24"/>
        </w:rPr>
        <w:t xml:space="preserve">being female </w:t>
      </w:r>
      <w:r w:rsidR="009013DF" w:rsidRPr="00F036B4">
        <w:rPr>
          <w:rFonts w:ascii="Times New Roman" w:hAnsi="Times New Roman" w:cs="Times New Roman"/>
          <w:sz w:val="24"/>
        </w:rPr>
        <w:t>with depression among older adults in Ethiopia, 2021.</w:t>
      </w:r>
    </w:p>
    <w:p w14:paraId="65A64EFE" w14:textId="77777777" w:rsidR="00E91FF9" w:rsidRDefault="004B09B7"/>
    <w:sectPr w:rsidR="00E91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3DF"/>
    <w:rsid w:val="001D0D4F"/>
    <w:rsid w:val="002A71BA"/>
    <w:rsid w:val="003A3E7A"/>
    <w:rsid w:val="004B09B7"/>
    <w:rsid w:val="004E52BE"/>
    <w:rsid w:val="005C67CD"/>
    <w:rsid w:val="00744F00"/>
    <w:rsid w:val="009013DF"/>
    <w:rsid w:val="00D42E49"/>
    <w:rsid w:val="00E8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1CEC"/>
  <w15:chartTrackingRefBased/>
  <w15:docId w15:val="{82A1F512-5396-451F-B3A8-D4C46DBB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ele Kasa</cp:lastModifiedBy>
  <cp:revision>8</cp:revision>
  <dcterms:created xsi:type="dcterms:W3CDTF">2021-11-01T15:20:00Z</dcterms:created>
  <dcterms:modified xsi:type="dcterms:W3CDTF">2022-04-20T22:41:00Z</dcterms:modified>
</cp:coreProperties>
</file>